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7C" w:rsidRPr="00B0182C" w:rsidRDefault="00306C7C" w:rsidP="00F10A22">
      <w:pPr>
        <w:spacing w:after="0"/>
        <w:rPr>
          <w:rFonts w:ascii="Arial" w:hAnsi="Arial" w:cs="Arial"/>
          <w:b/>
          <w:sz w:val="28"/>
          <w:lang w:val="en-US"/>
        </w:rPr>
      </w:pPr>
      <w:proofErr w:type="gramStart"/>
      <w:r w:rsidRPr="00B0182C">
        <w:rPr>
          <w:rFonts w:ascii="Arial" w:hAnsi="Arial" w:cs="Arial"/>
          <w:b/>
          <w:sz w:val="28"/>
          <w:lang w:val="en-US"/>
        </w:rPr>
        <w:t>Additional file 1.</w:t>
      </w:r>
      <w:proofErr w:type="gramEnd"/>
      <w:r w:rsidRPr="00B0182C">
        <w:rPr>
          <w:rFonts w:ascii="Arial" w:hAnsi="Arial" w:cs="Arial"/>
          <w:b/>
          <w:sz w:val="28"/>
          <w:lang w:val="en-US"/>
        </w:rPr>
        <w:t xml:space="preserve"> MS quantification, data quality evaluation</w:t>
      </w:r>
    </w:p>
    <w:p w:rsidR="00F10A22" w:rsidRPr="00B0182C" w:rsidRDefault="00F10A22" w:rsidP="00F10A22">
      <w:pPr>
        <w:spacing w:after="0"/>
        <w:rPr>
          <w:rFonts w:ascii="Arial" w:hAnsi="Arial" w:cs="Arial"/>
          <w:b/>
          <w:sz w:val="28"/>
          <w:lang w:val="en-US"/>
        </w:rPr>
      </w:pPr>
    </w:p>
    <w:p w:rsidR="005F6652" w:rsidRPr="00B0182C" w:rsidRDefault="00A94EDF" w:rsidP="00F10A22">
      <w:pPr>
        <w:spacing w:after="0"/>
        <w:rPr>
          <w:rFonts w:ascii="Arial" w:hAnsi="Arial" w:cs="Arial"/>
          <w:b/>
          <w:lang w:val="en-US"/>
        </w:rPr>
      </w:pPr>
      <w:r w:rsidRPr="00B0182C">
        <w:rPr>
          <w:rFonts w:ascii="Arial" w:hAnsi="Arial" w:cs="Arial"/>
          <w:b/>
          <w:lang w:val="en-US"/>
        </w:rPr>
        <w:t xml:space="preserve">A: </w:t>
      </w:r>
      <w:r w:rsidR="005F6652" w:rsidRPr="00B0182C">
        <w:rPr>
          <w:rFonts w:ascii="Arial" w:hAnsi="Arial" w:cs="Arial"/>
          <w:b/>
          <w:lang w:val="en-US"/>
        </w:rPr>
        <w:t>EMRT cluster intensity coefficient of variation</w:t>
      </w:r>
      <w:r w:rsidR="005D3E69" w:rsidRPr="00B0182C">
        <w:rPr>
          <w:rFonts w:ascii="Arial" w:hAnsi="Arial" w:cs="Arial"/>
          <w:b/>
          <w:lang w:val="en-US"/>
        </w:rPr>
        <w:t xml:space="preserve"> between three technical replicate runs</w:t>
      </w:r>
      <w:r w:rsidR="00CB7210" w:rsidRPr="00B0182C">
        <w:rPr>
          <w:rFonts w:ascii="Arial" w:hAnsi="Arial" w:cs="Arial"/>
          <w:b/>
          <w:lang w:val="en-US"/>
        </w:rPr>
        <w:t>:</w:t>
      </w:r>
    </w:p>
    <w:p w:rsidR="00F10A22" w:rsidRPr="00B0182C" w:rsidRDefault="00F10A22" w:rsidP="00F10A22">
      <w:pPr>
        <w:spacing w:after="0"/>
        <w:rPr>
          <w:rFonts w:ascii="Arial" w:hAnsi="Arial" w:cs="Arial"/>
          <w:b/>
          <w:lang w:val="en-US"/>
        </w:rPr>
      </w:pPr>
    </w:p>
    <w:p w:rsidR="00CB7210" w:rsidRPr="00B0182C" w:rsidRDefault="00306C7C" w:rsidP="00F10A22">
      <w:pPr>
        <w:spacing w:after="0"/>
        <w:rPr>
          <w:rFonts w:ascii="Arial" w:hAnsi="Arial" w:cs="Arial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B929A39" wp14:editId="223352F4">
            <wp:extent cx="2520000" cy="2264400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Control_CV-Intperc_EMR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260210BE" wp14:editId="3849020B">
            <wp:extent cx="2520000" cy="2268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Induced_CV-Intperc_EMR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1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1. Induced</w:t>
      </w:r>
    </w:p>
    <w:p w:rsidR="00F10A22" w:rsidRPr="00B0182C" w:rsidRDefault="00F10A22" w:rsidP="00F10A22">
      <w:pPr>
        <w:spacing w:after="0"/>
        <w:rPr>
          <w:rFonts w:ascii="Arial" w:hAnsi="Arial" w:cs="Arial"/>
        </w:rPr>
      </w:pPr>
    </w:p>
    <w:p w:rsidR="00CB7210" w:rsidRPr="00B0182C" w:rsidRDefault="00306C7C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63E0429A" wp14:editId="2D67E949">
            <wp:extent cx="2520000" cy="2077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Control_CV-Intperc_EMR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066D591C" wp14:editId="2C003481">
            <wp:extent cx="2520000" cy="230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Induced_CV-Intperc_EMR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30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2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2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55CB4" w:rsidRPr="00B0182C" w:rsidRDefault="00306C7C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1EEB0E95" wp14:editId="3A9B3C2D">
            <wp:extent cx="2520000" cy="2077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Control_CV-Intperc_EMR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70606036" wp14:editId="3C57FDF7">
            <wp:extent cx="2520000" cy="2268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Induced_CV-Intperc_EMR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3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3. Induced</w:t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</w:p>
    <w:p w:rsidR="00F10A22" w:rsidRDefault="00F10A22" w:rsidP="00F10A22">
      <w:pPr>
        <w:spacing w:after="0"/>
        <w:rPr>
          <w:rFonts w:ascii="Arial" w:hAnsi="Arial" w:cs="Arial"/>
          <w:lang w:val="en-US"/>
        </w:rPr>
      </w:pPr>
    </w:p>
    <w:p w:rsidR="00531315" w:rsidRPr="00B0182C" w:rsidRDefault="00531315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A94EDF" w:rsidP="00F10A22">
      <w:pPr>
        <w:spacing w:after="0"/>
        <w:rPr>
          <w:rFonts w:ascii="Arial" w:hAnsi="Arial" w:cs="Arial"/>
          <w:b/>
          <w:lang w:val="en-US"/>
        </w:rPr>
      </w:pPr>
      <w:r w:rsidRPr="00B0182C">
        <w:rPr>
          <w:rFonts w:ascii="Arial" w:hAnsi="Arial" w:cs="Arial"/>
          <w:b/>
          <w:lang w:val="en-US"/>
        </w:rPr>
        <w:lastRenderedPageBreak/>
        <w:t xml:space="preserve">B: </w:t>
      </w:r>
      <w:r w:rsidR="005F6652" w:rsidRPr="00B0182C">
        <w:rPr>
          <w:rFonts w:ascii="Arial" w:hAnsi="Arial" w:cs="Arial"/>
          <w:b/>
          <w:lang w:val="en-US"/>
        </w:rPr>
        <w:t>EMRT cluster retention time coefficient of variation</w:t>
      </w:r>
      <w:r w:rsidR="005D3E69" w:rsidRPr="00B0182C">
        <w:rPr>
          <w:rFonts w:ascii="Arial" w:hAnsi="Arial" w:cs="Arial"/>
          <w:b/>
          <w:lang w:val="en-US"/>
        </w:rPr>
        <w:t xml:space="preserve"> between three technical replicate runs:</w:t>
      </w:r>
    </w:p>
    <w:p w:rsidR="00F10A22" w:rsidRPr="00B0182C" w:rsidRDefault="00F10A22" w:rsidP="00F10A22">
      <w:pPr>
        <w:spacing w:after="0"/>
        <w:rPr>
          <w:rFonts w:ascii="Arial" w:hAnsi="Arial" w:cs="Arial"/>
          <w:b/>
          <w:lang w:val="en-US"/>
        </w:rPr>
      </w:pPr>
    </w:p>
    <w:p w:rsidR="00CB7210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16B6BA6F" wp14:editId="7B1AF5A9">
            <wp:extent cx="2520000" cy="2264400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Control_CV-RTperc_EMR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44F3D38" wp14:editId="7EEC6BAD">
            <wp:extent cx="2520000" cy="2268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Induced_CV-RTperc_EMR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1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1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CB7210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4EEBBFFC" wp14:editId="45311537">
            <wp:extent cx="2520000" cy="2077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Control_CV-RTperc_EMR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0707C3B0" wp14:editId="4FEAEF35">
            <wp:extent cx="2520000" cy="2268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Induced_CV-RTperc_EMR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2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2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02E7ADE8" wp14:editId="0D07551B">
            <wp:extent cx="2520000" cy="2077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Control_CV-RTperc_EMR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6D58ACA6" wp14:editId="7DE443D8">
            <wp:extent cx="2520000" cy="2268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Induced_CV-RTperc_EMR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210" w:rsidRPr="00B0182C" w:rsidRDefault="00CB7210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3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3. Induced</w:t>
      </w:r>
    </w:p>
    <w:p w:rsidR="005F6652" w:rsidRPr="00B0182C" w:rsidRDefault="005F665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Default="00F10A22" w:rsidP="00F10A22">
      <w:pPr>
        <w:spacing w:after="0"/>
        <w:rPr>
          <w:rFonts w:ascii="Arial" w:hAnsi="Arial" w:cs="Arial"/>
          <w:lang w:val="en-US"/>
        </w:rPr>
      </w:pPr>
    </w:p>
    <w:p w:rsidR="00531315" w:rsidRPr="00B0182C" w:rsidRDefault="00531315" w:rsidP="00F10A22">
      <w:pPr>
        <w:spacing w:after="0"/>
        <w:rPr>
          <w:rFonts w:ascii="Arial" w:hAnsi="Arial" w:cs="Arial"/>
          <w:lang w:val="en-US"/>
        </w:rPr>
      </w:pPr>
    </w:p>
    <w:p w:rsidR="005D3E69" w:rsidRPr="00B0182C" w:rsidRDefault="005D3E69" w:rsidP="00F10A22">
      <w:pPr>
        <w:spacing w:after="0"/>
        <w:rPr>
          <w:rFonts w:ascii="Arial" w:hAnsi="Arial" w:cs="Arial"/>
          <w:lang w:val="en-US"/>
        </w:rPr>
      </w:pPr>
    </w:p>
    <w:p w:rsidR="005D3E69" w:rsidRPr="00B0182C" w:rsidRDefault="005D3E69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A94EDF" w:rsidP="00F10A22">
      <w:pPr>
        <w:spacing w:after="0"/>
        <w:rPr>
          <w:rFonts w:ascii="Arial" w:hAnsi="Arial" w:cs="Arial"/>
          <w:b/>
          <w:lang w:val="en-US"/>
        </w:rPr>
      </w:pPr>
      <w:r w:rsidRPr="00B0182C">
        <w:rPr>
          <w:rFonts w:ascii="Arial" w:hAnsi="Arial" w:cs="Arial"/>
          <w:b/>
          <w:lang w:val="en-US"/>
        </w:rPr>
        <w:lastRenderedPageBreak/>
        <w:t xml:space="preserve">C: </w:t>
      </w:r>
      <w:r w:rsidR="005F6652" w:rsidRPr="00B0182C">
        <w:rPr>
          <w:rFonts w:ascii="Arial" w:hAnsi="Arial" w:cs="Arial"/>
          <w:b/>
          <w:lang w:val="en-US"/>
        </w:rPr>
        <w:t>EMRT cluster and protein replication rate</w:t>
      </w:r>
      <w:r w:rsidR="005D3E69" w:rsidRPr="00B0182C">
        <w:rPr>
          <w:rFonts w:ascii="Arial" w:hAnsi="Arial" w:cs="Arial"/>
          <w:b/>
          <w:lang w:val="en-US"/>
        </w:rPr>
        <w:t xml:space="preserve"> between three technical replicate runs</w:t>
      </w:r>
      <w:r w:rsidR="00F10A22" w:rsidRPr="00B0182C">
        <w:rPr>
          <w:rFonts w:ascii="Arial" w:hAnsi="Arial" w:cs="Arial"/>
          <w:b/>
          <w:lang w:val="en-US"/>
        </w:rPr>
        <w:t>:</w:t>
      </w:r>
    </w:p>
    <w:p w:rsidR="00F10A22" w:rsidRPr="00B0182C" w:rsidRDefault="00F10A22" w:rsidP="00F10A22">
      <w:pPr>
        <w:spacing w:after="0"/>
        <w:rPr>
          <w:rFonts w:ascii="Arial" w:hAnsi="Arial" w:cs="Arial"/>
          <w:b/>
          <w:lang w:val="en-US"/>
        </w:rPr>
      </w:pPr>
    </w:p>
    <w:p w:rsidR="00F10A22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390BA76F" wp14:editId="0F2331CE">
            <wp:extent cx="2520000" cy="2242800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Control_Repeatibility_EMRT-Protein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43A7591" wp14:editId="61BD0B53">
            <wp:extent cx="2520000" cy="2268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Induced_Repeatibility_EMRT-Protein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1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1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2C684C37" wp14:editId="3840A463">
            <wp:extent cx="2520000" cy="2077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Control_Repeatibility_EMRT-Protein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22EF2B9B" wp14:editId="4C689148">
            <wp:extent cx="2520000" cy="2268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Induced_Repeatibility_EMRT-Protein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2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2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629A44EE" wp14:editId="53534D21">
            <wp:extent cx="2520000" cy="2077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Control_Repeatibility_EMRT-Protein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3DC2CFB1" wp14:editId="75A697EF">
            <wp:extent cx="2520000" cy="2268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Induced_Repeatibility_EMRT-Protein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3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3. Induced</w:t>
      </w:r>
    </w:p>
    <w:p w:rsidR="005F6652" w:rsidRPr="00B0182C" w:rsidRDefault="005F665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Default="00F10A22" w:rsidP="00F10A22">
      <w:pPr>
        <w:spacing w:after="0"/>
        <w:rPr>
          <w:rFonts w:ascii="Arial" w:hAnsi="Arial" w:cs="Arial"/>
          <w:lang w:val="en-US"/>
        </w:rPr>
      </w:pPr>
    </w:p>
    <w:p w:rsidR="00531315" w:rsidRPr="00B0182C" w:rsidRDefault="00531315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A94EDF" w:rsidP="00F10A22">
      <w:pPr>
        <w:spacing w:after="0"/>
        <w:rPr>
          <w:rFonts w:ascii="Arial" w:hAnsi="Arial" w:cs="Arial"/>
          <w:b/>
          <w:lang w:val="en-US"/>
        </w:rPr>
      </w:pPr>
      <w:r w:rsidRPr="00B0182C">
        <w:rPr>
          <w:rFonts w:ascii="Arial" w:hAnsi="Arial" w:cs="Arial"/>
          <w:b/>
          <w:lang w:val="en-US"/>
        </w:rPr>
        <w:lastRenderedPageBreak/>
        <w:t xml:space="preserve">D: </w:t>
      </w:r>
      <w:r w:rsidR="005F6652" w:rsidRPr="00B0182C">
        <w:rPr>
          <w:rFonts w:ascii="Arial" w:hAnsi="Arial" w:cs="Arial"/>
          <w:b/>
          <w:lang w:val="en-US"/>
        </w:rPr>
        <w:t>EMRT cluster mass relative standard deviation</w:t>
      </w:r>
      <w:r w:rsidR="005D3E69" w:rsidRPr="00B0182C">
        <w:rPr>
          <w:rFonts w:ascii="Arial" w:hAnsi="Arial" w:cs="Arial"/>
          <w:b/>
          <w:lang w:val="en-US"/>
        </w:rPr>
        <w:t xml:space="preserve"> between three technical replicate runs</w:t>
      </w:r>
      <w:r w:rsidR="001A50A0" w:rsidRPr="00B0182C">
        <w:rPr>
          <w:rFonts w:ascii="Arial" w:hAnsi="Arial" w:cs="Arial"/>
          <w:b/>
          <w:lang w:val="en-US"/>
        </w:rPr>
        <w:t>: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5F6652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131F957A" wp14:editId="3DB62124">
            <wp:extent cx="2520000" cy="2268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Control_RSD-mass_EMRT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0F224849" wp14:editId="313BC2B5">
            <wp:extent cx="2520000" cy="2268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Induced_RSD-mass_EMRT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1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1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noProof/>
          <w:lang w:val="en-US" w:eastAsia="fi-FI"/>
        </w:rPr>
      </w:pPr>
      <w:r w:rsidRPr="00B0182C">
        <w:rPr>
          <w:rFonts w:ascii="Arial" w:hAnsi="Arial" w:cs="Arial"/>
          <w:noProof/>
          <w:lang w:val="en-US" w:eastAsia="fi-FI"/>
        </w:rPr>
        <w:t xml:space="preserve"> </w:t>
      </w:r>
      <w:r w:rsidR="005F6652"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CA95758" wp14:editId="6788B0A5">
            <wp:extent cx="2520000" cy="20772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Control_RSD-mass_EMRT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6652"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01ED9671" wp14:editId="12B12121">
            <wp:extent cx="2520000" cy="2268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Induced_RSD-mass_EMRT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noProof/>
          <w:lang w:val="en-US" w:eastAsia="fi-FI"/>
        </w:rPr>
      </w:pPr>
      <w:proofErr w:type="gramStart"/>
      <w:r w:rsidRPr="00B0182C">
        <w:rPr>
          <w:rFonts w:ascii="Arial" w:hAnsi="Arial" w:cs="Arial"/>
          <w:lang w:val="en-US"/>
        </w:rPr>
        <w:t>Biological replicate 2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2. Induced</w:t>
      </w:r>
    </w:p>
    <w:p w:rsidR="00F10A22" w:rsidRPr="00B0182C" w:rsidRDefault="00F10A22" w:rsidP="00F10A22">
      <w:pPr>
        <w:spacing w:after="0"/>
        <w:rPr>
          <w:rFonts w:ascii="Arial" w:hAnsi="Arial" w:cs="Arial"/>
          <w:noProof/>
          <w:lang w:val="en-US" w:eastAsia="fi-FI"/>
        </w:rPr>
      </w:pPr>
    </w:p>
    <w:p w:rsidR="005F6652" w:rsidRPr="00B0182C" w:rsidRDefault="005F6652" w:rsidP="00F10A22">
      <w:pPr>
        <w:spacing w:after="0"/>
        <w:rPr>
          <w:rFonts w:ascii="Arial" w:hAnsi="Arial" w:cs="Arial"/>
          <w:noProof/>
          <w:lang w:val="en-US" w:eastAsia="fi-FI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3050ABAF" wp14:editId="21D72800">
            <wp:extent cx="2520000" cy="20772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Control_RSD-mass_EMRT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6265028" wp14:editId="16DDE54D">
            <wp:extent cx="2520000" cy="22680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Induced_RSD-mass_EMRT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3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3. Induced</w:t>
      </w: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Default="00F10A22" w:rsidP="00F10A22">
      <w:pPr>
        <w:spacing w:after="0"/>
        <w:rPr>
          <w:rFonts w:ascii="Arial" w:hAnsi="Arial" w:cs="Arial"/>
          <w:lang w:val="en-US"/>
        </w:rPr>
      </w:pPr>
    </w:p>
    <w:p w:rsidR="00531315" w:rsidRPr="00B0182C" w:rsidRDefault="00531315" w:rsidP="00F10A22">
      <w:pPr>
        <w:spacing w:after="0"/>
        <w:rPr>
          <w:rFonts w:ascii="Arial" w:hAnsi="Arial" w:cs="Arial"/>
          <w:lang w:val="en-US"/>
        </w:rPr>
      </w:pPr>
      <w:bookmarkStart w:id="0" w:name="_GoBack"/>
      <w:bookmarkEnd w:id="0"/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F10A22" w:rsidRPr="00B0182C" w:rsidRDefault="00F10A22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A94EDF" w:rsidP="00F10A22">
      <w:pPr>
        <w:spacing w:after="0"/>
        <w:rPr>
          <w:rFonts w:ascii="Arial" w:hAnsi="Arial" w:cs="Arial"/>
          <w:b/>
          <w:lang w:val="en-US"/>
        </w:rPr>
      </w:pPr>
      <w:r w:rsidRPr="00B0182C">
        <w:rPr>
          <w:rFonts w:ascii="Arial" w:hAnsi="Arial" w:cs="Arial"/>
          <w:b/>
          <w:lang w:val="en-US"/>
        </w:rPr>
        <w:lastRenderedPageBreak/>
        <w:t xml:space="preserve">E: </w:t>
      </w:r>
      <w:r w:rsidR="001A50A0" w:rsidRPr="00B0182C">
        <w:rPr>
          <w:rFonts w:ascii="Arial" w:hAnsi="Arial" w:cs="Arial"/>
          <w:b/>
          <w:lang w:val="en-US"/>
        </w:rPr>
        <w:t>Representative s</w:t>
      </w:r>
      <w:r w:rsidR="00CB7210" w:rsidRPr="00B0182C">
        <w:rPr>
          <w:rFonts w:ascii="Arial" w:hAnsi="Arial" w:cs="Arial"/>
          <w:b/>
          <w:lang w:val="en-US"/>
        </w:rPr>
        <w:t>catter plots of two technical replicate runs</w:t>
      </w:r>
      <w:r w:rsidR="001A50A0" w:rsidRPr="00B0182C">
        <w:rPr>
          <w:rFonts w:ascii="Arial" w:hAnsi="Arial" w:cs="Arial"/>
          <w:b/>
          <w:lang w:val="en-US"/>
        </w:rPr>
        <w:t>:</w:t>
      </w:r>
    </w:p>
    <w:p w:rsidR="001A50A0" w:rsidRPr="00B0182C" w:rsidRDefault="001A50A0" w:rsidP="00F10A22">
      <w:pPr>
        <w:spacing w:after="0"/>
        <w:rPr>
          <w:rFonts w:ascii="Arial" w:hAnsi="Arial" w:cs="Arial"/>
          <w:b/>
          <w:lang w:val="en-US"/>
        </w:rPr>
      </w:pPr>
    </w:p>
    <w:p w:rsidR="001A50A0" w:rsidRPr="00B0182C" w:rsidRDefault="00CB7210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59B27B7C" wp14:editId="2F382CF3">
            <wp:extent cx="2520000" cy="2264400"/>
            <wp:effectExtent l="0" t="0" r="0" b="317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Control_Scatter_EMRT-Protein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19212525" wp14:editId="279ABF21">
            <wp:extent cx="2520000" cy="22680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1_Induced_Scatter_EMRT-Protein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A0" w:rsidRPr="00B0182C" w:rsidRDefault="001A50A0" w:rsidP="001A50A0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1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1. Induced</w:t>
      </w:r>
    </w:p>
    <w:p w:rsidR="001A50A0" w:rsidRPr="00B0182C" w:rsidRDefault="001A50A0" w:rsidP="00F10A22">
      <w:pPr>
        <w:spacing w:after="0"/>
        <w:rPr>
          <w:rFonts w:ascii="Arial" w:hAnsi="Arial" w:cs="Arial"/>
          <w:lang w:val="en-US"/>
        </w:rPr>
      </w:pPr>
    </w:p>
    <w:p w:rsidR="001A50A0" w:rsidRPr="00B0182C" w:rsidRDefault="00CB7210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76A321C9" wp14:editId="6B542330">
            <wp:extent cx="2520000" cy="20772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Control_Scatter_EMRT-Protein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15D6DC5B" wp14:editId="6ED04288">
            <wp:extent cx="2520000" cy="22680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2_Induced_Scatter_EMRT-Protein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A0" w:rsidRPr="00B0182C" w:rsidRDefault="001A50A0" w:rsidP="001A50A0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2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2. Induced</w:t>
      </w:r>
    </w:p>
    <w:p w:rsidR="001A50A0" w:rsidRPr="00B0182C" w:rsidRDefault="001A50A0" w:rsidP="00F10A22">
      <w:pPr>
        <w:spacing w:after="0"/>
        <w:rPr>
          <w:rFonts w:ascii="Arial" w:hAnsi="Arial" w:cs="Arial"/>
          <w:lang w:val="en-US"/>
        </w:rPr>
      </w:pPr>
    </w:p>
    <w:p w:rsidR="005F6652" w:rsidRPr="00B0182C" w:rsidRDefault="00CB7210" w:rsidP="00F10A22">
      <w:pPr>
        <w:spacing w:after="0"/>
        <w:rPr>
          <w:rFonts w:ascii="Arial" w:hAnsi="Arial" w:cs="Arial"/>
          <w:lang w:val="en-US"/>
        </w:rPr>
      </w:pP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46955371" wp14:editId="69AEEF70">
            <wp:extent cx="2520000" cy="20772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Control_Scatter_EMRT-Protein.pn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182C">
        <w:rPr>
          <w:rFonts w:ascii="Arial" w:hAnsi="Arial" w:cs="Arial"/>
          <w:noProof/>
          <w:lang w:eastAsia="fi-FI"/>
        </w:rPr>
        <w:drawing>
          <wp:inline distT="0" distB="0" distL="0" distR="0" wp14:anchorId="77249046" wp14:editId="50BFBF8B">
            <wp:extent cx="2520000" cy="22680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3_Induced_Scatter_EMRT-Protein.pn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A0" w:rsidRPr="00B0182C" w:rsidRDefault="001A50A0" w:rsidP="001A50A0">
      <w:pPr>
        <w:spacing w:after="0"/>
        <w:rPr>
          <w:rFonts w:ascii="Arial" w:hAnsi="Arial" w:cs="Arial"/>
          <w:lang w:val="en-US"/>
        </w:rPr>
      </w:pPr>
      <w:proofErr w:type="gramStart"/>
      <w:r w:rsidRPr="00B0182C">
        <w:rPr>
          <w:rFonts w:ascii="Arial" w:hAnsi="Arial" w:cs="Arial"/>
          <w:lang w:val="en-US"/>
        </w:rPr>
        <w:t>Biological replicate 3.</w:t>
      </w:r>
      <w:proofErr w:type="gramEnd"/>
      <w:r w:rsidRPr="00B0182C">
        <w:rPr>
          <w:rFonts w:ascii="Arial" w:hAnsi="Arial" w:cs="Arial"/>
          <w:lang w:val="en-US"/>
        </w:rPr>
        <w:t xml:space="preserve"> Control</w:t>
      </w:r>
      <w:r w:rsidRPr="00B0182C">
        <w:rPr>
          <w:rFonts w:ascii="Arial" w:hAnsi="Arial" w:cs="Arial"/>
          <w:lang w:val="en-US"/>
        </w:rPr>
        <w:tab/>
        <w:t>Biological replicate 3. Induced</w:t>
      </w:r>
    </w:p>
    <w:p w:rsidR="001A50A0" w:rsidRPr="00B0182C" w:rsidRDefault="001A50A0" w:rsidP="00F10A22">
      <w:pPr>
        <w:spacing w:after="0"/>
        <w:rPr>
          <w:rFonts w:ascii="Arial" w:hAnsi="Arial" w:cs="Arial"/>
          <w:lang w:val="en-US"/>
        </w:rPr>
      </w:pPr>
    </w:p>
    <w:sectPr w:rsidR="001A50A0" w:rsidRPr="00B0182C" w:rsidSect="00CB72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7C"/>
    <w:rsid w:val="00102B5E"/>
    <w:rsid w:val="001A50A0"/>
    <w:rsid w:val="00306C7C"/>
    <w:rsid w:val="004F24D1"/>
    <w:rsid w:val="00531315"/>
    <w:rsid w:val="005D3E69"/>
    <w:rsid w:val="005F6652"/>
    <w:rsid w:val="00A94EDF"/>
    <w:rsid w:val="00B0182C"/>
    <w:rsid w:val="00CB7210"/>
    <w:rsid w:val="00F1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5</Pages>
  <Words>16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arviai</dc:creator>
  <cp:lastModifiedBy>vparviai</cp:lastModifiedBy>
  <cp:revision>8</cp:revision>
  <dcterms:created xsi:type="dcterms:W3CDTF">2013-04-08T12:44:00Z</dcterms:created>
  <dcterms:modified xsi:type="dcterms:W3CDTF">2013-04-15T11:24:00Z</dcterms:modified>
</cp:coreProperties>
</file>